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925" w:rsidRPr="00AF68CD" w:rsidRDefault="00AB4925" w:rsidP="00AB3E54">
      <w:pPr>
        <w:pStyle w:val="Heading1"/>
        <w:rPr>
          <w:rFonts w:cstheme="majorBidi"/>
          <w:bCs/>
          <w:sz w:val="20"/>
          <w:szCs w:val="20"/>
        </w:rPr>
      </w:pPr>
      <w:bookmarkStart w:id="0" w:name="_Toc36603183"/>
      <w:r w:rsidRPr="00AF68CD">
        <w:t xml:space="preserve">Appendix-2 in the </w:t>
      </w:r>
      <w:r w:rsidR="00036981">
        <w:t xml:space="preserve">CACPK </w:t>
      </w:r>
      <w:bookmarkStart w:id="1" w:name="_GoBack"/>
      <w:bookmarkEnd w:id="1"/>
      <w:r w:rsidRPr="00AF68CD">
        <w:t>too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Model evaluation / validation and diagnostics </w:t>
            </w:r>
          </w:p>
        </w:tc>
        <w:tc>
          <w:tcPr>
            <w:tcW w:w="3117" w:type="dxa"/>
          </w:tcPr>
          <w:p w:rsidR="00AB4925" w:rsidRPr="00AF68CD" w:rsidRDefault="00230B7E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Description of use </w:t>
            </w:r>
          </w:p>
        </w:tc>
      </w:tr>
      <w:tr w:rsidR="00AB4925" w:rsidRPr="00AF68CD" w:rsidTr="006B494C">
        <w:tc>
          <w:tcPr>
            <w:tcW w:w="9350" w:type="dxa"/>
            <w:gridSpan w:val="3"/>
          </w:tcPr>
          <w:p w:rsidR="00AB4925" w:rsidRPr="00AF68CD" w:rsidRDefault="00AB4925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Basic internal methods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Goodness-of-fit plots/diagnostic: assessments of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goodness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f fit statistics/ plots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The following predicted data shoul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be plott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versus the observed data: PRED (population prediction)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vs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DV (dependent variable), PR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vs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WRES (weighted residuals) or CWRES (conditional weighted residuals), and tim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 xml:space="preserve">vs.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RES or CWRES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Different models were selected based on the observed goodness-of-fit in the diagnostic plots. 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Internal validation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Data splitting: randomly the data are separated into an index population and a test population 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Experts use data splitting to determine if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us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model was robust.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Model reliability: to assess parameters uncertainty and its random effect;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lausibilit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f parameter estimates and their precision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Model stability: to identify the extent to which the model is resistant to change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Log-likelihood profiling: mapping the objective function; considered as another method for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termining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parameter CI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Use the likelihood profiling to enhance the model fit through models evaluation through considering the chang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in both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the objective function and determination of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the empirical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95% CI.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Resampling techniques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Bootstrapping technique is used to estimate 95% CIs and standard error of the estimate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Bootstrap generates other plausible data and assesses model structure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Jack-Knife techniques: estimates the standard error of estimates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ross-validation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Used for the validation of the final model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ross-validation is done through using Jack-Knife techniques to assess the accuracy and the validity of the pharmacokinetic final model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ross-validation is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used to determine the robustness and ability of the final model to predict data. Randomly, a full dataset was divided 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ase-deletion diagnostics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Determine and assess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important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utliers’ effect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ase-deletion diagnostics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r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used to evaluate the final model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b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tecting influential individual and assessing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its robustness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AB4925" w:rsidRPr="00AF68CD" w:rsidTr="006B494C">
        <w:tc>
          <w:tcPr>
            <w:tcW w:w="9350" w:type="dxa"/>
            <w:gridSpan w:val="3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Advanced internal method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Simulation-based diagnostics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VPC (visual predictive check): this is a plot used to compare the 95% prediction interval to the observed data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NPC (Numerical predictive check): this is used to assess the appropriateness of the model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NPDE (Normalized prediction distribution error)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PPC (posterior predictive check):  this is used to assess and determine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redictive model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performance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 xml:space="preserve">VPC: used to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termin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the accuracy and the performance of the used model for data description.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 xml:space="preserve">NPC: used to assess the final model simulation properties.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NPDE: used to produce 1000 model-prediction concentration for each observation available in the external dataset. After that, the observ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oncentration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compared to the 1000 predict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oncentrations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. </w:t>
            </w: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PPC: used to determine if the used model helps in extensively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scribing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both the covariate disposition and the pharmacokinetic parameters. </w:t>
            </w:r>
          </w:p>
        </w:tc>
      </w:tr>
      <w:tr w:rsidR="00AB4925" w:rsidRPr="00AF68CD" w:rsidTr="006B494C">
        <w:tc>
          <w:tcPr>
            <w:tcW w:w="9350" w:type="dxa"/>
            <w:gridSpan w:val="3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External model validation </w:t>
            </w:r>
          </w:p>
        </w:tc>
      </w:tr>
      <w:tr w:rsidR="00AB4925" w:rsidRPr="00AF68CD" w:rsidTr="006B494C">
        <w:tc>
          <w:tcPr>
            <w:tcW w:w="3116" w:type="dxa"/>
          </w:tcPr>
          <w:p w:rsidR="00AB4925" w:rsidRPr="00AF68CD" w:rsidRDefault="00AB4925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External validation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 validation dataset from another study used to test the developed model </w:t>
            </w:r>
          </w:p>
        </w:tc>
        <w:tc>
          <w:tcPr>
            <w:tcW w:w="3117" w:type="dxa"/>
          </w:tcPr>
          <w:p w:rsidR="00AB4925" w:rsidRPr="00AF68CD" w:rsidRDefault="00AB4925" w:rsidP="006B494C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The external validation process assesses the developed final model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AB4925" w:rsidRPr="00AF68CD" w:rsidRDefault="00AB4925" w:rsidP="00AB4925">
      <w:pPr>
        <w:pStyle w:val="Heading1"/>
        <w:jc w:val="both"/>
        <w:rPr>
          <w:color w:val="000000" w:themeColor="text1"/>
        </w:rPr>
      </w:pPr>
    </w:p>
    <w:p w:rsidR="00D9511B" w:rsidRDefault="00D9511B"/>
    <w:sectPr w:rsidR="00D95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925"/>
    <w:rsid w:val="00036981"/>
    <w:rsid w:val="000B184A"/>
    <w:rsid w:val="00130396"/>
    <w:rsid w:val="00230B7E"/>
    <w:rsid w:val="002869B1"/>
    <w:rsid w:val="00673BAD"/>
    <w:rsid w:val="00AB3E54"/>
    <w:rsid w:val="00AB4925"/>
    <w:rsid w:val="00D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A15A1-94F2-4D08-A190-9CC59C782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B4925"/>
    <w:pPr>
      <w:widowControl w:val="0"/>
      <w:spacing w:after="0"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aliases w:val="APA6 H1"/>
    <w:basedOn w:val="Normal"/>
    <w:link w:val="Heading1Char"/>
    <w:uiPriority w:val="1"/>
    <w:qFormat/>
    <w:rsid w:val="00AB4925"/>
    <w:pPr>
      <w:jc w:val="center"/>
      <w:outlineLvl w:val="0"/>
    </w:pPr>
    <w:rPr>
      <w:rFonts w:ascii="Times New Roman" w:eastAsia="Times New Roman" w:hAnsi="Times New Roman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6 H1 Char"/>
    <w:basedOn w:val="DefaultParagraphFont"/>
    <w:link w:val="Heading1"/>
    <w:uiPriority w:val="1"/>
    <w:rsid w:val="00AB4925"/>
    <w:rPr>
      <w:rFonts w:ascii="Times New Roman" w:eastAsia="Times New Roman" w:hAnsi="Times New Roman"/>
      <w:b/>
      <w:sz w:val="24"/>
      <w:szCs w:val="28"/>
    </w:rPr>
  </w:style>
  <w:style w:type="table" w:styleId="TableGrid">
    <w:name w:val="Table Grid"/>
    <w:basedOn w:val="TableNormal"/>
    <w:uiPriority w:val="39"/>
    <w:rsid w:val="00AB492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usama Mahmoud Rachid</cp:lastModifiedBy>
  <cp:revision>6</cp:revision>
  <dcterms:created xsi:type="dcterms:W3CDTF">2022-01-09T09:02:00Z</dcterms:created>
  <dcterms:modified xsi:type="dcterms:W3CDTF">2022-01-17T12:54:00Z</dcterms:modified>
</cp:coreProperties>
</file>